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4:  Tables S5-S9</w:t>
      </w:r>
    </w:p>
    <w:p>
      <w:pPr>
        <w:rPr>
          <w:rFonts w:ascii="Times New Roman" w:hAnsi="Times New Roman" w:cs="Times New Roman"/>
          <w:b/>
          <w:sz w:val="24"/>
        </w:rPr>
      </w:pPr>
    </w:p>
    <w:p/>
    <w:tbl>
      <w:tblPr>
        <w:tblStyle w:val="Tabellenraster"/>
        <w:tblpPr w:leftFromText="141" w:rightFromText="141" w:vertAnchor="text" w:horzAnchor="margin" w:tblpY="-149"/>
        <w:tblW w:w="7823" w:type="dxa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664"/>
        <w:gridCol w:w="1404"/>
        <w:gridCol w:w="85"/>
      </w:tblGrid>
      <w:tr>
        <w:trPr>
          <w:gridAfter w:val="1"/>
          <w:wAfter w:w="85" w:type="dxa"/>
          <w:trHeight w:val="21"/>
        </w:trPr>
        <w:tc>
          <w:tcPr>
            <w:tcW w:w="773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5   Bootstrap replication inclusion frequencies of potential predictors for an AIDS-defining event among PLHIV </w:t>
            </w:r>
            <w:bookmarkStart w:id="0" w:name="_Hlk141879037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fter &gt; 1 year of continuous ART</w:t>
            </w:r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including person-time of PLHIV between 1999 and 2009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</w:t>
            </w:r>
          </w:p>
        </w:tc>
      </w:tr>
      <w:tr>
        <w:trPr>
          <w:gridAfter w:val="1"/>
          <w:wAfter w:w="85" w:type="dxa"/>
          <w:trHeight w:val="21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inclusi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inclusion frequency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AIDS event before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1878573"/>
            <w:r>
              <w:rPr>
                <w:rFonts w:ascii="Times New Roman" w:hAnsi="Times New Roman" w:cs="Times New Roman"/>
                <w:sz w:val="20"/>
                <w:szCs w:val="20"/>
              </w:rPr>
              <w:t>99.0%</w:t>
            </w:r>
            <w:bookmarkEnd w:id="1"/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count (cells/µ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load (copies/m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mission mo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41879813"/>
            <w:r>
              <w:rPr>
                <w:rFonts w:ascii="Times New Roman" w:hAnsi="Times New Roman" w:cs="Times New Roman"/>
                <w:sz w:val="20"/>
                <w:szCs w:val="20"/>
              </w:rPr>
              <w:t>15.8%</w:t>
            </w:r>
            <w:bookmarkEnd w:id="2"/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41879904"/>
            <w:r>
              <w:rPr>
                <w:rFonts w:ascii="Times New Roman" w:hAnsi="Times New Roman" w:cs="Times New Roman"/>
                <w:sz w:val="20"/>
                <w:szCs w:val="20"/>
              </w:rPr>
              <w:t>14.6%</w:t>
            </w:r>
            <w:bookmarkEnd w:id="3"/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41880006"/>
            <w:r>
              <w:rPr>
                <w:rFonts w:ascii="Times New Roman" w:hAnsi="Times New Roman" w:cs="Times New Roman"/>
                <w:sz w:val="20"/>
                <w:szCs w:val="20"/>
              </w:rPr>
              <w:t>14.2%</w:t>
            </w:r>
            <w:bookmarkEnd w:id="4"/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78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LH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ople living with HIV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iretroviral therapy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solu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lusion frequencies after 500 bootstrap replications of the original data set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ransmission groups “other” and “unknown” were excluded from the analyses due to sparse data and limited interpretability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/>
    <w:p/>
    <w:p/>
    <w:p/>
    <w:p/>
    <w:p/>
    <w:p/>
    <w:p/>
    <w:p/>
    <w:p/>
    <w:p/>
    <w:p/>
    <w:p/>
    <w:p/>
    <w:tbl>
      <w:tblPr>
        <w:tblStyle w:val="Tabellenraster"/>
        <w:tblpPr w:leftFromText="141" w:rightFromText="141" w:vertAnchor="text" w:horzAnchor="margin" w:tblpY="-149"/>
        <w:tblW w:w="7823" w:type="dxa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664"/>
        <w:gridCol w:w="1404"/>
        <w:gridCol w:w="85"/>
      </w:tblGrid>
      <w:tr>
        <w:trPr>
          <w:gridAfter w:val="1"/>
          <w:wAfter w:w="85" w:type="dxa"/>
          <w:trHeight w:val="21"/>
        </w:trPr>
        <w:tc>
          <w:tcPr>
            <w:tcW w:w="773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6   Bootstrap replication inclusion frequencies of potential predictors for an AIDS-defining event among PLHIV after &gt; 1 year of continuous 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including person-time of PLHIV between 2010 and 2018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</w:t>
            </w:r>
          </w:p>
        </w:tc>
      </w:tr>
      <w:tr>
        <w:trPr>
          <w:gridAfter w:val="1"/>
          <w:wAfter w:w="85" w:type="dxa"/>
          <w:trHeight w:val="21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inclusi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inclusion frequency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mission mo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count (cells/µ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load (copies/m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AIDS event before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78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LH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ople living with HIV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iretroviral therapy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solu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lusion frequencies after 500 bootstrap replications of the original data set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ransmission groups “other” and “unknown” were excluded from the analyses due to sparse data and limited interpretability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tbl>
      <w:tblPr>
        <w:tblStyle w:val="Tabellenraster"/>
        <w:tblpPr w:leftFromText="141" w:rightFromText="141" w:vertAnchor="text" w:horzAnchor="margin" w:tblpY="-149"/>
        <w:tblW w:w="7823" w:type="dxa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664"/>
        <w:gridCol w:w="1404"/>
        <w:gridCol w:w="85"/>
      </w:tblGrid>
      <w:tr>
        <w:trPr>
          <w:gridAfter w:val="1"/>
          <w:wAfter w:w="85" w:type="dxa"/>
          <w:trHeight w:val="21"/>
        </w:trPr>
        <w:tc>
          <w:tcPr>
            <w:tcW w:w="773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7   Bootstrap replication inclusion frequencies of potential predictors for an AIDS-defining event among PLHIV after &gt; 1 year of continuous ART (transmission groups included as separate binary variables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</w:t>
            </w:r>
          </w:p>
        </w:tc>
      </w:tr>
      <w:tr>
        <w:trPr>
          <w:gridAfter w:val="1"/>
          <w:wAfter w:w="85" w:type="dxa"/>
          <w:trHeight w:val="21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inclusi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inclusion frequency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count (cells/µ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AIDS event before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who inject drugs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with heterosexual contact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from high-prevalence countries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load (copies/m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78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LH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ople living with HIV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iretroviral therapy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who have sex with men served as the reference category and were not included as a variable for collinearity reasons.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ransmission groups “other” and “unknown” were excluded from the analyses due to sparse data and limited interpretability. 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solu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lusion frequencies after 500 bootstrap replications of the original data set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tbl>
      <w:tblPr>
        <w:tblStyle w:val="Tabellenraster"/>
        <w:tblpPr w:leftFromText="141" w:rightFromText="141" w:vertAnchor="text" w:horzAnchor="margin" w:tblpY="-149"/>
        <w:tblW w:w="7823" w:type="dxa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664"/>
        <w:gridCol w:w="1404"/>
        <w:gridCol w:w="85"/>
      </w:tblGrid>
      <w:tr>
        <w:trPr>
          <w:gridAfter w:val="1"/>
          <w:wAfter w:w="85" w:type="dxa"/>
          <w:trHeight w:val="21"/>
        </w:trPr>
        <w:tc>
          <w:tcPr>
            <w:tcW w:w="773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8   Bootstrap replication inclusion frequencies of potential predictors for an AIDS-defining event among PLHIV after &gt; 1 year of continuous ART (transmission groups included as separate binary variables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including person-time of PLHIV between 1999 and 2009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</w:t>
            </w:r>
          </w:p>
        </w:tc>
      </w:tr>
      <w:tr>
        <w:trPr>
          <w:gridAfter w:val="1"/>
          <w:wAfter w:w="85" w:type="dxa"/>
          <w:trHeight w:val="21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inclusi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inclusion frequency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AIDS event before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count (cells/µ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from high-prevalence countries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load (copies/m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with heterosexual contact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who inject drugs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78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LH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ople living with HIV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iretroviral therapy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who have sex with men served as the reference category and were not included as a variable for collinearity reasons.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ransmission groups “other” and “unknown” were excluded from the analyses due to sparse data and limited interpretability. 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solu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lusion frequencies after 500 bootstrap replications of the original data set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tbl>
      <w:tblPr>
        <w:tblStyle w:val="Tabellenraster"/>
        <w:tblpPr w:leftFromText="141" w:rightFromText="141" w:vertAnchor="text" w:horzAnchor="margin" w:tblpY="-149"/>
        <w:tblW w:w="7823" w:type="dxa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664"/>
        <w:gridCol w:w="1404"/>
        <w:gridCol w:w="85"/>
      </w:tblGrid>
      <w:tr>
        <w:trPr>
          <w:gridAfter w:val="1"/>
          <w:wAfter w:w="85" w:type="dxa"/>
          <w:trHeight w:val="21"/>
        </w:trPr>
        <w:tc>
          <w:tcPr>
            <w:tcW w:w="773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9   Bootstrap replication inclusion frequencies of potential predictors for an AIDS-defining event among PLHIV after &gt; 1 year of continuous ART (transmission groups included as separate binary variables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including person-time of PLHIV between 2010 and 2018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</w:t>
            </w:r>
          </w:p>
        </w:tc>
      </w:tr>
      <w:tr>
        <w:trPr>
          <w:gridAfter w:val="1"/>
          <w:wAfter w:w="85" w:type="dxa"/>
          <w:trHeight w:val="21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inclusi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inclusion frequency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from high-prevalence countries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count (cells/µ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6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load (copies/mL)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AIDS event before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who inject drugs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with heterosexual contact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ART initiation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</w:tr>
      <w:tr>
        <w:trPr>
          <w:trHeight w:val="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21"/>
        </w:trPr>
        <w:tc>
          <w:tcPr>
            <w:tcW w:w="78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LH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ople living with HIV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iretroviral therapy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who have sex with men served as the reference category and were not included as a variable for collinearity reasons.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ransmission groups “other” and “unknown” were excluded from the analyses due to sparse data and limited interpretability. 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solu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lusion frequencies after 500 bootstrap replications of the original data set</w:t>
            </w:r>
            <w:bookmarkStart w:id="5" w:name="_GoBack"/>
            <w:bookmarkEnd w:id="5"/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/>
    <w:sectPr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71BCE0-6804-440C-B0F4-8244B34C1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9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ke, Annemarie</dc:creator>
  <cp:keywords/>
  <dc:description/>
  <cp:lastModifiedBy>Pantke, Annemarie</cp:lastModifiedBy>
  <cp:revision>120</cp:revision>
  <dcterms:created xsi:type="dcterms:W3CDTF">2023-03-07T13:59:00Z</dcterms:created>
  <dcterms:modified xsi:type="dcterms:W3CDTF">2024-01-11T15:30:00Z</dcterms:modified>
</cp:coreProperties>
</file>